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486F" w:rsidRDefault="00E3486F" w:rsidP="00E3486F">
      <w:pPr>
        <w:tabs>
          <w:tab w:val="left" w:pos="5387"/>
        </w:tabs>
        <w:jc w:val="center"/>
        <w:rPr>
          <w:sz w:val="22"/>
          <w:szCs w:val="22"/>
        </w:rPr>
      </w:pPr>
      <w:r w:rsidRPr="009753CF">
        <w:rPr>
          <w:b/>
        </w:rPr>
        <w:t>S</w:t>
      </w:r>
      <w:r>
        <w:rPr>
          <w:b/>
        </w:rPr>
        <w:t>2 Table</w:t>
      </w:r>
      <w:bookmarkStart w:id="0" w:name="_GoBack"/>
      <w:bookmarkEnd w:id="0"/>
      <w:r w:rsidRPr="009753CF">
        <w:rPr>
          <w:b/>
        </w:rPr>
        <w:t>:</w:t>
      </w:r>
      <w:r>
        <w:rPr>
          <w:sz w:val="22"/>
          <w:szCs w:val="22"/>
        </w:rPr>
        <w:t xml:space="preserve"> Comparison of RBP motifs found per graph transformation option and DBSCAN threshold</w:t>
      </w:r>
    </w:p>
    <w:p w:rsidR="00E3486F" w:rsidRDefault="00E3486F" w:rsidP="00E3486F">
      <w:pPr>
        <w:tabs>
          <w:tab w:val="left" w:pos="5387"/>
        </w:tabs>
        <w:jc w:val="center"/>
        <w:rPr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8"/>
        <w:gridCol w:w="2056"/>
        <w:gridCol w:w="1364"/>
        <w:gridCol w:w="1476"/>
        <w:gridCol w:w="1476"/>
        <w:gridCol w:w="1476"/>
      </w:tblGrid>
      <w:tr w:rsidR="00E3486F" w:rsidTr="00380814">
        <w:tc>
          <w:tcPr>
            <w:tcW w:w="1008" w:type="dxa"/>
            <w:vMerge w:val="restart"/>
          </w:tcPr>
          <w:p w:rsidR="00E3486F" w:rsidRPr="009753CF" w:rsidRDefault="00E3486F" w:rsidP="00380814">
            <w:pPr>
              <w:tabs>
                <w:tab w:val="left" w:pos="5387"/>
              </w:tabs>
              <w:jc w:val="center"/>
              <w:rPr>
                <w:b/>
                <w:sz w:val="22"/>
                <w:szCs w:val="22"/>
              </w:rPr>
            </w:pPr>
            <w:r w:rsidRPr="009753CF">
              <w:rPr>
                <w:b/>
                <w:sz w:val="22"/>
                <w:szCs w:val="22"/>
              </w:rPr>
              <w:t>RBP</w:t>
            </w:r>
          </w:p>
        </w:tc>
        <w:tc>
          <w:tcPr>
            <w:tcW w:w="2056" w:type="dxa"/>
            <w:vMerge w:val="restart"/>
          </w:tcPr>
          <w:p w:rsidR="00E3486F" w:rsidRPr="009753CF" w:rsidRDefault="00E3486F" w:rsidP="00380814">
            <w:pPr>
              <w:tabs>
                <w:tab w:val="left" w:pos="5387"/>
              </w:tabs>
              <w:jc w:val="center"/>
              <w:rPr>
                <w:b/>
                <w:sz w:val="22"/>
                <w:szCs w:val="22"/>
              </w:rPr>
            </w:pPr>
            <w:r w:rsidRPr="009753CF">
              <w:rPr>
                <w:b/>
                <w:sz w:val="22"/>
                <w:szCs w:val="22"/>
              </w:rPr>
              <w:t>Motif</w:t>
            </w:r>
          </w:p>
        </w:tc>
        <w:tc>
          <w:tcPr>
            <w:tcW w:w="5792" w:type="dxa"/>
            <w:gridSpan w:val="4"/>
          </w:tcPr>
          <w:p w:rsidR="00E3486F" w:rsidRPr="009753CF" w:rsidRDefault="00E3486F" w:rsidP="00380814">
            <w:pPr>
              <w:tabs>
                <w:tab w:val="left" w:pos="5387"/>
              </w:tabs>
              <w:jc w:val="center"/>
              <w:rPr>
                <w:b/>
                <w:sz w:val="22"/>
                <w:szCs w:val="22"/>
              </w:rPr>
            </w:pPr>
            <w:r w:rsidRPr="009753CF">
              <w:rPr>
                <w:b/>
                <w:sz w:val="22"/>
                <w:szCs w:val="22"/>
              </w:rPr>
              <w:t>Thresholds</w:t>
            </w:r>
          </w:p>
        </w:tc>
      </w:tr>
      <w:tr w:rsidR="00E3486F" w:rsidTr="00380814">
        <w:tc>
          <w:tcPr>
            <w:tcW w:w="1008" w:type="dxa"/>
            <w:vMerge/>
          </w:tcPr>
          <w:p w:rsidR="00E3486F" w:rsidRPr="009753CF" w:rsidRDefault="00E3486F" w:rsidP="00380814">
            <w:pPr>
              <w:tabs>
                <w:tab w:val="left" w:pos="5387"/>
              </w:tabs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2056" w:type="dxa"/>
            <w:vMerge/>
          </w:tcPr>
          <w:p w:rsidR="00E3486F" w:rsidRPr="009753CF" w:rsidRDefault="00E3486F" w:rsidP="00380814">
            <w:pPr>
              <w:tabs>
                <w:tab w:val="left" w:pos="5387"/>
              </w:tabs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364" w:type="dxa"/>
          </w:tcPr>
          <w:p w:rsidR="00E3486F" w:rsidRPr="009753CF" w:rsidRDefault="00E3486F" w:rsidP="00380814">
            <w:pPr>
              <w:tabs>
                <w:tab w:val="left" w:pos="5387"/>
              </w:tabs>
              <w:jc w:val="center"/>
              <w:rPr>
                <w:b/>
                <w:sz w:val="22"/>
                <w:szCs w:val="22"/>
              </w:rPr>
            </w:pPr>
            <w:r w:rsidRPr="009753CF">
              <w:rPr>
                <w:b/>
                <w:sz w:val="22"/>
                <w:szCs w:val="22"/>
              </w:rPr>
              <w:t>Option2</w:t>
            </w:r>
          </w:p>
        </w:tc>
        <w:tc>
          <w:tcPr>
            <w:tcW w:w="1476" w:type="dxa"/>
          </w:tcPr>
          <w:p w:rsidR="00E3486F" w:rsidRPr="009753CF" w:rsidRDefault="00E3486F" w:rsidP="00380814">
            <w:pPr>
              <w:tabs>
                <w:tab w:val="left" w:pos="5387"/>
              </w:tabs>
              <w:jc w:val="center"/>
              <w:rPr>
                <w:b/>
                <w:sz w:val="22"/>
                <w:szCs w:val="22"/>
              </w:rPr>
            </w:pPr>
            <w:r w:rsidRPr="009753CF">
              <w:rPr>
                <w:b/>
                <w:sz w:val="22"/>
                <w:szCs w:val="22"/>
              </w:rPr>
              <w:t>Option9</w:t>
            </w:r>
          </w:p>
        </w:tc>
        <w:tc>
          <w:tcPr>
            <w:tcW w:w="1476" w:type="dxa"/>
          </w:tcPr>
          <w:p w:rsidR="00E3486F" w:rsidRPr="009753CF" w:rsidRDefault="00E3486F" w:rsidP="00380814">
            <w:pPr>
              <w:tabs>
                <w:tab w:val="left" w:pos="5387"/>
              </w:tabs>
              <w:jc w:val="center"/>
              <w:rPr>
                <w:b/>
                <w:sz w:val="22"/>
                <w:szCs w:val="22"/>
              </w:rPr>
            </w:pPr>
            <w:r w:rsidRPr="009753CF">
              <w:rPr>
                <w:b/>
                <w:sz w:val="22"/>
                <w:szCs w:val="22"/>
              </w:rPr>
              <w:t>Option10</w:t>
            </w:r>
          </w:p>
        </w:tc>
        <w:tc>
          <w:tcPr>
            <w:tcW w:w="1476" w:type="dxa"/>
          </w:tcPr>
          <w:p w:rsidR="00E3486F" w:rsidRPr="009753CF" w:rsidRDefault="00E3486F" w:rsidP="00380814">
            <w:pPr>
              <w:tabs>
                <w:tab w:val="left" w:pos="5387"/>
              </w:tabs>
              <w:jc w:val="center"/>
              <w:rPr>
                <w:b/>
                <w:sz w:val="22"/>
                <w:szCs w:val="22"/>
              </w:rPr>
            </w:pPr>
            <w:r w:rsidRPr="009753CF">
              <w:rPr>
                <w:b/>
                <w:sz w:val="22"/>
                <w:szCs w:val="22"/>
              </w:rPr>
              <w:t>Option11</w:t>
            </w:r>
          </w:p>
        </w:tc>
      </w:tr>
      <w:tr w:rsidR="00E3486F" w:rsidTr="00380814">
        <w:tc>
          <w:tcPr>
            <w:tcW w:w="1008" w:type="dxa"/>
            <w:vMerge w:val="restart"/>
          </w:tcPr>
          <w:p w:rsidR="00E3486F" w:rsidRDefault="00E3486F" w:rsidP="00380814">
            <w:pPr>
              <w:tabs>
                <w:tab w:val="left" w:pos="5387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GF1</w:t>
            </w:r>
          </w:p>
        </w:tc>
        <w:tc>
          <w:tcPr>
            <w:tcW w:w="2056" w:type="dxa"/>
          </w:tcPr>
          <w:p w:rsidR="00E3486F" w:rsidRDefault="00E3486F" w:rsidP="00380814">
            <w:pPr>
              <w:tabs>
                <w:tab w:val="left" w:pos="5387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*</w:t>
            </w:r>
          </w:p>
        </w:tc>
        <w:tc>
          <w:tcPr>
            <w:tcW w:w="1364" w:type="dxa"/>
          </w:tcPr>
          <w:p w:rsidR="00E3486F" w:rsidRDefault="00E3486F" w:rsidP="00380814">
            <w:pPr>
              <w:tabs>
                <w:tab w:val="left" w:pos="5387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476" w:type="dxa"/>
          </w:tcPr>
          <w:p w:rsidR="00E3486F" w:rsidRDefault="00E3486F" w:rsidP="00380814">
            <w:pPr>
              <w:tabs>
                <w:tab w:val="left" w:pos="5387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</w:t>
            </w:r>
          </w:p>
        </w:tc>
        <w:tc>
          <w:tcPr>
            <w:tcW w:w="1476" w:type="dxa"/>
          </w:tcPr>
          <w:p w:rsidR="00E3486F" w:rsidRDefault="00E3486F" w:rsidP="00380814">
            <w:pPr>
              <w:tabs>
                <w:tab w:val="left" w:pos="5387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-0.4</w:t>
            </w:r>
          </w:p>
        </w:tc>
        <w:tc>
          <w:tcPr>
            <w:tcW w:w="1476" w:type="dxa"/>
          </w:tcPr>
          <w:p w:rsidR="00E3486F" w:rsidRDefault="00E3486F" w:rsidP="00380814">
            <w:pPr>
              <w:tabs>
                <w:tab w:val="left" w:pos="5387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 w:rsidR="00E3486F" w:rsidTr="00380814">
        <w:tc>
          <w:tcPr>
            <w:tcW w:w="1008" w:type="dxa"/>
            <w:vMerge/>
          </w:tcPr>
          <w:p w:rsidR="00E3486F" w:rsidRDefault="00E3486F" w:rsidP="00380814">
            <w:pPr>
              <w:tabs>
                <w:tab w:val="left" w:pos="5387"/>
              </w:tabs>
              <w:jc w:val="center"/>
              <w:rPr>
                <w:sz w:val="22"/>
                <w:szCs w:val="22"/>
              </w:rPr>
            </w:pPr>
          </w:p>
        </w:tc>
        <w:tc>
          <w:tcPr>
            <w:tcW w:w="2056" w:type="dxa"/>
          </w:tcPr>
          <w:p w:rsidR="00E3486F" w:rsidRDefault="00E3486F" w:rsidP="00380814">
            <w:pPr>
              <w:tabs>
                <w:tab w:val="left" w:pos="5387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AU*</w:t>
            </w:r>
          </w:p>
        </w:tc>
        <w:tc>
          <w:tcPr>
            <w:tcW w:w="1364" w:type="dxa"/>
          </w:tcPr>
          <w:p w:rsidR="00E3486F" w:rsidRDefault="00E3486F" w:rsidP="00380814">
            <w:pPr>
              <w:tabs>
                <w:tab w:val="left" w:pos="5387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476" w:type="dxa"/>
          </w:tcPr>
          <w:p w:rsidR="00E3486F" w:rsidRDefault="00E3486F" w:rsidP="00380814">
            <w:pPr>
              <w:tabs>
                <w:tab w:val="left" w:pos="5387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</w:t>
            </w:r>
          </w:p>
        </w:tc>
        <w:tc>
          <w:tcPr>
            <w:tcW w:w="1476" w:type="dxa"/>
          </w:tcPr>
          <w:p w:rsidR="00E3486F" w:rsidRDefault="00E3486F" w:rsidP="00380814">
            <w:pPr>
              <w:tabs>
                <w:tab w:val="left" w:pos="5387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-0.4</w:t>
            </w:r>
          </w:p>
        </w:tc>
        <w:tc>
          <w:tcPr>
            <w:tcW w:w="1476" w:type="dxa"/>
          </w:tcPr>
          <w:p w:rsidR="00E3486F" w:rsidRDefault="00E3486F" w:rsidP="00380814">
            <w:pPr>
              <w:tabs>
                <w:tab w:val="left" w:pos="5387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 w:rsidR="00E3486F" w:rsidTr="00380814">
        <w:tc>
          <w:tcPr>
            <w:tcW w:w="1008" w:type="dxa"/>
          </w:tcPr>
          <w:p w:rsidR="00E3486F" w:rsidRDefault="00E3486F" w:rsidP="00380814">
            <w:pPr>
              <w:tabs>
                <w:tab w:val="left" w:pos="5387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KAP8L</w:t>
            </w:r>
          </w:p>
        </w:tc>
        <w:tc>
          <w:tcPr>
            <w:tcW w:w="2056" w:type="dxa"/>
          </w:tcPr>
          <w:p w:rsidR="00E3486F" w:rsidRDefault="00E3486F" w:rsidP="00380814">
            <w:pPr>
              <w:tabs>
                <w:tab w:val="left" w:pos="5387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*</w:t>
            </w:r>
          </w:p>
        </w:tc>
        <w:tc>
          <w:tcPr>
            <w:tcW w:w="1364" w:type="dxa"/>
          </w:tcPr>
          <w:p w:rsidR="00E3486F" w:rsidRDefault="00E3486F" w:rsidP="00380814">
            <w:pPr>
              <w:tabs>
                <w:tab w:val="left" w:pos="5387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476" w:type="dxa"/>
          </w:tcPr>
          <w:p w:rsidR="00E3486F" w:rsidRDefault="00E3486F" w:rsidP="00380814">
            <w:pPr>
              <w:tabs>
                <w:tab w:val="left" w:pos="5387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</w:t>
            </w:r>
          </w:p>
        </w:tc>
        <w:tc>
          <w:tcPr>
            <w:tcW w:w="1476" w:type="dxa"/>
          </w:tcPr>
          <w:p w:rsidR="00E3486F" w:rsidRDefault="00E3486F" w:rsidP="00380814">
            <w:pPr>
              <w:tabs>
                <w:tab w:val="left" w:pos="5387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-0.45</w:t>
            </w:r>
          </w:p>
        </w:tc>
        <w:tc>
          <w:tcPr>
            <w:tcW w:w="1476" w:type="dxa"/>
          </w:tcPr>
          <w:p w:rsidR="00E3486F" w:rsidRDefault="00E3486F" w:rsidP="00380814">
            <w:pPr>
              <w:tabs>
                <w:tab w:val="left" w:pos="5387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 w:rsidR="00E3486F" w:rsidTr="00380814">
        <w:tc>
          <w:tcPr>
            <w:tcW w:w="1008" w:type="dxa"/>
            <w:vMerge w:val="restart"/>
          </w:tcPr>
          <w:p w:rsidR="00E3486F" w:rsidRDefault="00E3486F" w:rsidP="00380814">
            <w:pPr>
              <w:tabs>
                <w:tab w:val="left" w:pos="5387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KC1</w:t>
            </w:r>
          </w:p>
        </w:tc>
        <w:tc>
          <w:tcPr>
            <w:tcW w:w="2056" w:type="dxa"/>
          </w:tcPr>
          <w:p w:rsidR="00E3486F" w:rsidRDefault="00E3486F" w:rsidP="00380814">
            <w:pPr>
              <w:tabs>
                <w:tab w:val="left" w:pos="5387"/>
              </w:tabs>
              <w:jc w:val="center"/>
              <w:rPr>
                <w:sz w:val="22"/>
                <w:szCs w:val="22"/>
              </w:rPr>
            </w:pPr>
            <w:proofErr w:type="spellStart"/>
            <w:proofErr w:type="gramStart"/>
            <w:r>
              <w:rPr>
                <w:sz w:val="22"/>
                <w:szCs w:val="22"/>
              </w:rPr>
              <w:t>ssGU</w:t>
            </w:r>
            <w:proofErr w:type="spellEnd"/>
            <w:proofErr w:type="gramEnd"/>
            <w:r>
              <w:rPr>
                <w:sz w:val="22"/>
                <w:szCs w:val="22"/>
              </w:rPr>
              <w:t>*</w:t>
            </w:r>
          </w:p>
        </w:tc>
        <w:tc>
          <w:tcPr>
            <w:tcW w:w="1364" w:type="dxa"/>
          </w:tcPr>
          <w:p w:rsidR="00E3486F" w:rsidRDefault="00E3486F" w:rsidP="00380814">
            <w:pPr>
              <w:tabs>
                <w:tab w:val="left" w:pos="5387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</w:t>
            </w:r>
          </w:p>
        </w:tc>
        <w:tc>
          <w:tcPr>
            <w:tcW w:w="1476" w:type="dxa"/>
          </w:tcPr>
          <w:p w:rsidR="00E3486F" w:rsidRDefault="00E3486F" w:rsidP="00380814">
            <w:pPr>
              <w:tabs>
                <w:tab w:val="left" w:pos="5387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</w:t>
            </w:r>
          </w:p>
        </w:tc>
        <w:tc>
          <w:tcPr>
            <w:tcW w:w="1476" w:type="dxa"/>
          </w:tcPr>
          <w:p w:rsidR="00E3486F" w:rsidRDefault="00E3486F" w:rsidP="00380814">
            <w:pPr>
              <w:tabs>
                <w:tab w:val="left" w:pos="5387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</w:t>
            </w:r>
          </w:p>
        </w:tc>
        <w:tc>
          <w:tcPr>
            <w:tcW w:w="1476" w:type="dxa"/>
          </w:tcPr>
          <w:p w:rsidR="00E3486F" w:rsidRDefault="00E3486F" w:rsidP="00380814">
            <w:pPr>
              <w:tabs>
                <w:tab w:val="left" w:pos="5387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</w:t>
            </w:r>
          </w:p>
        </w:tc>
      </w:tr>
      <w:tr w:rsidR="00E3486F" w:rsidTr="00380814">
        <w:tc>
          <w:tcPr>
            <w:tcW w:w="1008" w:type="dxa"/>
            <w:vMerge/>
          </w:tcPr>
          <w:p w:rsidR="00E3486F" w:rsidRDefault="00E3486F" w:rsidP="00380814">
            <w:pPr>
              <w:tabs>
                <w:tab w:val="left" w:pos="5387"/>
              </w:tabs>
              <w:jc w:val="center"/>
              <w:rPr>
                <w:sz w:val="22"/>
                <w:szCs w:val="22"/>
              </w:rPr>
            </w:pPr>
          </w:p>
        </w:tc>
        <w:tc>
          <w:tcPr>
            <w:tcW w:w="2056" w:type="dxa"/>
          </w:tcPr>
          <w:p w:rsidR="00E3486F" w:rsidRDefault="00E3486F" w:rsidP="00380814">
            <w:pPr>
              <w:tabs>
                <w:tab w:val="left" w:pos="5387"/>
              </w:tabs>
              <w:jc w:val="center"/>
              <w:rPr>
                <w:sz w:val="22"/>
                <w:szCs w:val="22"/>
              </w:rPr>
            </w:pPr>
            <w:proofErr w:type="spellStart"/>
            <w:proofErr w:type="gramStart"/>
            <w:r>
              <w:rPr>
                <w:sz w:val="22"/>
                <w:szCs w:val="22"/>
              </w:rPr>
              <w:t>dsGU</w:t>
            </w:r>
            <w:proofErr w:type="spellEnd"/>
            <w:proofErr w:type="gramEnd"/>
            <w:r>
              <w:rPr>
                <w:sz w:val="22"/>
                <w:szCs w:val="22"/>
              </w:rPr>
              <w:t>*</w:t>
            </w:r>
          </w:p>
        </w:tc>
        <w:tc>
          <w:tcPr>
            <w:tcW w:w="1364" w:type="dxa"/>
          </w:tcPr>
          <w:p w:rsidR="00E3486F" w:rsidRDefault="00E3486F" w:rsidP="00380814">
            <w:pPr>
              <w:tabs>
                <w:tab w:val="left" w:pos="5387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-0.55</w:t>
            </w:r>
          </w:p>
        </w:tc>
        <w:tc>
          <w:tcPr>
            <w:tcW w:w="1476" w:type="dxa"/>
          </w:tcPr>
          <w:p w:rsidR="00E3486F" w:rsidRDefault="00E3486F" w:rsidP="00380814">
            <w:pPr>
              <w:tabs>
                <w:tab w:val="left" w:pos="5387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476" w:type="dxa"/>
          </w:tcPr>
          <w:p w:rsidR="00E3486F" w:rsidRDefault="00E3486F" w:rsidP="00380814">
            <w:pPr>
              <w:tabs>
                <w:tab w:val="left" w:pos="5387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476" w:type="dxa"/>
          </w:tcPr>
          <w:p w:rsidR="00E3486F" w:rsidRDefault="00E3486F" w:rsidP="00380814">
            <w:pPr>
              <w:tabs>
                <w:tab w:val="left" w:pos="5387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</w:t>
            </w:r>
          </w:p>
        </w:tc>
      </w:tr>
      <w:tr w:rsidR="00E3486F" w:rsidTr="00380814">
        <w:tc>
          <w:tcPr>
            <w:tcW w:w="1008" w:type="dxa"/>
          </w:tcPr>
          <w:p w:rsidR="00E3486F" w:rsidRDefault="00E3486F" w:rsidP="00380814">
            <w:pPr>
              <w:tabs>
                <w:tab w:val="left" w:pos="5387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TUD2</w:t>
            </w:r>
          </w:p>
        </w:tc>
        <w:tc>
          <w:tcPr>
            <w:tcW w:w="2056" w:type="dxa"/>
          </w:tcPr>
          <w:p w:rsidR="00E3486F" w:rsidRDefault="00E3486F" w:rsidP="00380814">
            <w:pPr>
              <w:tabs>
                <w:tab w:val="left" w:pos="5387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U*</w:t>
            </w:r>
          </w:p>
        </w:tc>
        <w:tc>
          <w:tcPr>
            <w:tcW w:w="1364" w:type="dxa"/>
          </w:tcPr>
          <w:p w:rsidR="00E3486F" w:rsidRDefault="00E3486F" w:rsidP="00380814">
            <w:pPr>
              <w:tabs>
                <w:tab w:val="left" w:pos="5387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476" w:type="dxa"/>
          </w:tcPr>
          <w:p w:rsidR="00E3486F" w:rsidRDefault="00E3486F" w:rsidP="00380814">
            <w:pPr>
              <w:tabs>
                <w:tab w:val="left" w:pos="5387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476" w:type="dxa"/>
          </w:tcPr>
          <w:p w:rsidR="00E3486F" w:rsidRDefault="00E3486F" w:rsidP="00380814">
            <w:pPr>
              <w:tabs>
                <w:tab w:val="left" w:pos="5387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476" w:type="dxa"/>
          </w:tcPr>
          <w:p w:rsidR="00E3486F" w:rsidRDefault="00E3486F" w:rsidP="00380814">
            <w:pPr>
              <w:tabs>
                <w:tab w:val="left" w:pos="5387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</w:t>
            </w:r>
          </w:p>
        </w:tc>
      </w:tr>
      <w:tr w:rsidR="00E3486F" w:rsidTr="00380814">
        <w:tc>
          <w:tcPr>
            <w:tcW w:w="1008" w:type="dxa"/>
          </w:tcPr>
          <w:p w:rsidR="00E3486F" w:rsidRDefault="00E3486F" w:rsidP="00380814">
            <w:pPr>
              <w:tabs>
                <w:tab w:val="left" w:pos="5387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IF3D</w:t>
            </w:r>
          </w:p>
        </w:tc>
        <w:tc>
          <w:tcPr>
            <w:tcW w:w="2056" w:type="dxa"/>
          </w:tcPr>
          <w:p w:rsidR="00E3486F" w:rsidRDefault="00E3486F" w:rsidP="00380814">
            <w:pPr>
              <w:tabs>
                <w:tab w:val="left" w:pos="5387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U*</w:t>
            </w:r>
          </w:p>
        </w:tc>
        <w:tc>
          <w:tcPr>
            <w:tcW w:w="1364" w:type="dxa"/>
          </w:tcPr>
          <w:p w:rsidR="00E3486F" w:rsidRDefault="00E3486F" w:rsidP="00380814">
            <w:pPr>
              <w:tabs>
                <w:tab w:val="left" w:pos="5387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476" w:type="dxa"/>
          </w:tcPr>
          <w:p w:rsidR="00E3486F" w:rsidRDefault="00E3486F" w:rsidP="00380814">
            <w:pPr>
              <w:tabs>
                <w:tab w:val="left" w:pos="5387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476" w:type="dxa"/>
          </w:tcPr>
          <w:p w:rsidR="00E3486F" w:rsidRDefault="00E3486F" w:rsidP="00380814">
            <w:pPr>
              <w:tabs>
                <w:tab w:val="left" w:pos="5387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476" w:type="dxa"/>
          </w:tcPr>
          <w:p w:rsidR="00E3486F" w:rsidRDefault="00E3486F" w:rsidP="00380814">
            <w:pPr>
              <w:tabs>
                <w:tab w:val="left" w:pos="5387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</w:t>
            </w:r>
          </w:p>
        </w:tc>
      </w:tr>
      <w:tr w:rsidR="00E3486F" w:rsidTr="00380814">
        <w:tc>
          <w:tcPr>
            <w:tcW w:w="1008" w:type="dxa"/>
            <w:vMerge w:val="restart"/>
          </w:tcPr>
          <w:p w:rsidR="00E3486F" w:rsidRDefault="00E3486F" w:rsidP="00380814">
            <w:pPr>
              <w:tabs>
                <w:tab w:val="left" w:pos="5387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IF4G</w:t>
            </w:r>
          </w:p>
        </w:tc>
        <w:tc>
          <w:tcPr>
            <w:tcW w:w="2056" w:type="dxa"/>
          </w:tcPr>
          <w:p w:rsidR="00E3486F" w:rsidRDefault="00E3486F" w:rsidP="00380814">
            <w:pPr>
              <w:tabs>
                <w:tab w:val="left" w:pos="5387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U*</w:t>
            </w:r>
          </w:p>
        </w:tc>
        <w:tc>
          <w:tcPr>
            <w:tcW w:w="1364" w:type="dxa"/>
          </w:tcPr>
          <w:p w:rsidR="00E3486F" w:rsidRDefault="00E3486F" w:rsidP="00380814">
            <w:pPr>
              <w:tabs>
                <w:tab w:val="left" w:pos="5387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476" w:type="dxa"/>
          </w:tcPr>
          <w:p w:rsidR="00E3486F" w:rsidRDefault="00E3486F" w:rsidP="00380814">
            <w:pPr>
              <w:tabs>
                <w:tab w:val="left" w:pos="5387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-0.4</w:t>
            </w:r>
          </w:p>
        </w:tc>
        <w:tc>
          <w:tcPr>
            <w:tcW w:w="1476" w:type="dxa"/>
          </w:tcPr>
          <w:p w:rsidR="00E3486F" w:rsidRDefault="00E3486F" w:rsidP="00380814">
            <w:pPr>
              <w:tabs>
                <w:tab w:val="left" w:pos="5387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-0.4</w:t>
            </w:r>
          </w:p>
        </w:tc>
        <w:tc>
          <w:tcPr>
            <w:tcW w:w="1476" w:type="dxa"/>
          </w:tcPr>
          <w:p w:rsidR="00E3486F" w:rsidRDefault="00E3486F" w:rsidP="00380814">
            <w:pPr>
              <w:tabs>
                <w:tab w:val="left" w:pos="5387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-0.4</w:t>
            </w:r>
          </w:p>
        </w:tc>
      </w:tr>
      <w:tr w:rsidR="00E3486F" w:rsidTr="00380814">
        <w:tc>
          <w:tcPr>
            <w:tcW w:w="1008" w:type="dxa"/>
            <w:vMerge/>
          </w:tcPr>
          <w:p w:rsidR="00E3486F" w:rsidRDefault="00E3486F" w:rsidP="00380814">
            <w:pPr>
              <w:tabs>
                <w:tab w:val="left" w:pos="5387"/>
              </w:tabs>
              <w:jc w:val="center"/>
              <w:rPr>
                <w:sz w:val="22"/>
                <w:szCs w:val="22"/>
              </w:rPr>
            </w:pPr>
          </w:p>
        </w:tc>
        <w:tc>
          <w:tcPr>
            <w:tcW w:w="2056" w:type="dxa"/>
          </w:tcPr>
          <w:p w:rsidR="00E3486F" w:rsidRDefault="00E3486F" w:rsidP="00380814">
            <w:pPr>
              <w:tabs>
                <w:tab w:val="left" w:pos="5387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UGUGU-GAGAGA</w:t>
            </w:r>
          </w:p>
        </w:tc>
        <w:tc>
          <w:tcPr>
            <w:tcW w:w="1364" w:type="dxa"/>
          </w:tcPr>
          <w:p w:rsidR="00E3486F" w:rsidRDefault="00E3486F" w:rsidP="00380814">
            <w:pPr>
              <w:tabs>
                <w:tab w:val="left" w:pos="5387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</w:t>
            </w:r>
          </w:p>
        </w:tc>
        <w:tc>
          <w:tcPr>
            <w:tcW w:w="1476" w:type="dxa"/>
          </w:tcPr>
          <w:p w:rsidR="00E3486F" w:rsidRDefault="00E3486F" w:rsidP="00380814">
            <w:pPr>
              <w:tabs>
                <w:tab w:val="left" w:pos="5387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</w:t>
            </w:r>
          </w:p>
        </w:tc>
        <w:tc>
          <w:tcPr>
            <w:tcW w:w="1476" w:type="dxa"/>
          </w:tcPr>
          <w:p w:rsidR="00E3486F" w:rsidRDefault="00E3486F" w:rsidP="00380814">
            <w:pPr>
              <w:tabs>
                <w:tab w:val="left" w:pos="5387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</w:t>
            </w:r>
          </w:p>
        </w:tc>
        <w:tc>
          <w:tcPr>
            <w:tcW w:w="1476" w:type="dxa"/>
          </w:tcPr>
          <w:p w:rsidR="00E3486F" w:rsidRDefault="00E3486F" w:rsidP="00380814">
            <w:pPr>
              <w:tabs>
                <w:tab w:val="left" w:pos="5387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-0.4</w:t>
            </w:r>
          </w:p>
        </w:tc>
      </w:tr>
      <w:tr w:rsidR="00E3486F" w:rsidTr="00380814">
        <w:tc>
          <w:tcPr>
            <w:tcW w:w="1008" w:type="dxa"/>
            <w:vMerge w:val="restart"/>
          </w:tcPr>
          <w:p w:rsidR="00E3486F" w:rsidRDefault="00E3486F" w:rsidP="00380814">
            <w:pPr>
              <w:tabs>
                <w:tab w:val="left" w:pos="5387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LF3</w:t>
            </w:r>
          </w:p>
        </w:tc>
        <w:tc>
          <w:tcPr>
            <w:tcW w:w="2056" w:type="dxa"/>
          </w:tcPr>
          <w:p w:rsidR="00E3486F" w:rsidRDefault="00E3486F" w:rsidP="00380814">
            <w:pPr>
              <w:tabs>
                <w:tab w:val="left" w:pos="5387"/>
              </w:tabs>
              <w:jc w:val="center"/>
              <w:rPr>
                <w:sz w:val="22"/>
                <w:szCs w:val="22"/>
              </w:rPr>
            </w:pPr>
            <w:proofErr w:type="spellStart"/>
            <w:proofErr w:type="gramStart"/>
            <w:r>
              <w:rPr>
                <w:sz w:val="22"/>
                <w:szCs w:val="22"/>
              </w:rPr>
              <w:t>ss</w:t>
            </w:r>
            <w:proofErr w:type="spellEnd"/>
            <w:r w:rsidRPr="009753CF">
              <w:rPr>
                <w:sz w:val="22"/>
                <w:szCs w:val="22"/>
                <w:lang w:val="nb-NO"/>
              </w:rPr>
              <w:t>UUUUUGAGA</w:t>
            </w:r>
            <w:proofErr w:type="gramEnd"/>
          </w:p>
        </w:tc>
        <w:tc>
          <w:tcPr>
            <w:tcW w:w="1364" w:type="dxa"/>
          </w:tcPr>
          <w:p w:rsidR="00E3486F" w:rsidRDefault="00E3486F" w:rsidP="00380814">
            <w:pPr>
              <w:tabs>
                <w:tab w:val="left" w:pos="5387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476" w:type="dxa"/>
          </w:tcPr>
          <w:p w:rsidR="00E3486F" w:rsidRDefault="00E3486F" w:rsidP="00380814">
            <w:pPr>
              <w:tabs>
                <w:tab w:val="left" w:pos="5387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-0.4</w:t>
            </w:r>
          </w:p>
        </w:tc>
        <w:tc>
          <w:tcPr>
            <w:tcW w:w="1476" w:type="dxa"/>
          </w:tcPr>
          <w:p w:rsidR="00E3486F" w:rsidRDefault="00E3486F" w:rsidP="00380814">
            <w:pPr>
              <w:tabs>
                <w:tab w:val="left" w:pos="5387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5-0.4</w:t>
            </w:r>
          </w:p>
        </w:tc>
        <w:tc>
          <w:tcPr>
            <w:tcW w:w="1476" w:type="dxa"/>
          </w:tcPr>
          <w:p w:rsidR="00E3486F" w:rsidRDefault="00E3486F" w:rsidP="00380814">
            <w:pPr>
              <w:tabs>
                <w:tab w:val="left" w:pos="5387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 w:rsidR="00E3486F" w:rsidTr="00380814">
        <w:tc>
          <w:tcPr>
            <w:tcW w:w="1008" w:type="dxa"/>
            <w:vMerge/>
          </w:tcPr>
          <w:p w:rsidR="00E3486F" w:rsidRDefault="00E3486F" w:rsidP="00380814">
            <w:pPr>
              <w:tabs>
                <w:tab w:val="left" w:pos="5387"/>
              </w:tabs>
              <w:jc w:val="center"/>
              <w:rPr>
                <w:sz w:val="22"/>
                <w:szCs w:val="22"/>
              </w:rPr>
            </w:pPr>
          </w:p>
        </w:tc>
        <w:tc>
          <w:tcPr>
            <w:tcW w:w="2056" w:type="dxa"/>
          </w:tcPr>
          <w:p w:rsidR="00E3486F" w:rsidRDefault="00E3486F" w:rsidP="00380814">
            <w:pPr>
              <w:tabs>
                <w:tab w:val="left" w:pos="5387"/>
              </w:tabs>
              <w:jc w:val="center"/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ds</w:t>
            </w:r>
            <w:r w:rsidRPr="009753CF">
              <w:rPr>
                <w:sz w:val="22"/>
                <w:szCs w:val="22"/>
                <w:lang w:val="nb-NO"/>
              </w:rPr>
              <w:t>UUUUUGAGA</w:t>
            </w:r>
            <w:proofErr w:type="gramEnd"/>
          </w:p>
        </w:tc>
        <w:tc>
          <w:tcPr>
            <w:tcW w:w="1364" w:type="dxa"/>
          </w:tcPr>
          <w:p w:rsidR="00E3486F" w:rsidRDefault="00E3486F" w:rsidP="00380814">
            <w:pPr>
              <w:tabs>
                <w:tab w:val="left" w:pos="5387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476" w:type="dxa"/>
          </w:tcPr>
          <w:p w:rsidR="00E3486F" w:rsidRDefault="00E3486F" w:rsidP="00380814">
            <w:pPr>
              <w:tabs>
                <w:tab w:val="left" w:pos="5387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5</w:t>
            </w:r>
          </w:p>
        </w:tc>
        <w:tc>
          <w:tcPr>
            <w:tcW w:w="1476" w:type="dxa"/>
          </w:tcPr>
          <w:p w:rsidR="00E3486F" w:rsidRDefault="00E3486F" w:rsidP="00380814">
            <w:pPr>
              <w:tabs>
                <w:tab w:val="left" w:pos="5387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5-0.4</w:t>
            </w:r>
          </w:p>
        </w:tc>
        <w:tc>
          <w:tcPr>
            <w:tcW w:w="1476" w:type="dxa"/>
          </w:tcPr>
          <w:p w:rsidR="00E3486F" w:rsidRDefault="00E3486F" w:rsidP="00380814">
            <w:pPr>
              <w:tabs>
                <w:tab w:val="left" w:pos="5387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 w:rsidR="00E3486F" w:rsidTr="00380814">
        <w:tc>
          <w:tcPr>
            <w:tcW w:w="1008" w:type="dxa"/>
            <w:vMerge/>
          </w:tcPr>
          <w:p w:rsidR="00E3486F" w:rsidRDefault="00E3486F" w:rsidP="00380814">
            <w:pPr>
              <w:tabs>
                <w:tab w:val="left" w:pos="5387"/>
              </w:tabs>
              <w:jc w:val="center"/>
              <w:rPr>
                <w:sz w:val="22"/>
                <w:szCs w:val="22"/>
              </w:rPr>
            </w:pPr>
          </w:p>
        </w:tc>
        <w:tc>
          <w:tcPr>
            <w:tcW w:w="2056" w:type="dxa"/>
          </w:tcPr>
          <w:p w:rsidR="00E3486F" w:rsidRDefault="00E3486F" w:rsidP="00380814">
            <w:pPr>
              <w:tabs>
                <w:tab w:val="left" w:pos="5387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U*</w:t>
            </w:r>
          </w:p>
        </w:tc>
        <w:tc>
          <w:tcPr>
            <w:tcW w:w="1364" w:type="dxa"/>
          </w:tcPr>
          <w:p w:rsidR="00E3486F" w:rsidRDefault="00E3486F" w:rsidP="00380814">
            <w:pPr>
              <w:tabs>
                <w:tab w:val="left" w:pos="5387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476" w:type="dxa"/>
          </w:tcPr>
          <w:p w:rsidR="00E3486F" w:rsidRDefault="00E3486F" w:rsidP="00380814">
            <w:pPr>
              <w:tabs>
                <w:tab w:val="left" w:pos="5387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476" w:type="dxa"/>
          </w:tcPr>
          <w:p w:rsidR="00E3486F" w:rsidRDefault="00E3486F" w:rsidP="00380814">
            <w:pPr>
              <w:tabs>
                <w:tab w:val="left" w:pos="5387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476" w:type="dxa"/>
          </w:tcPr>
          <w:p w:rsidR="00E3486F" w:rsidRDefault="00E3486F" w:rsidP="00380814">
            <w:pPr>
              <w:tabs>
                <w:tab w:val="left" w:pos="5387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</w:t>
            </w:r>
          </w:p>
        </w:tc>
      </w:tr>
      <w:tr w:rsidR="00E3486F" w:rsidTr="00380814">
        <w:tc>
          <w:tcPr>
            <w:tcW w:w="1008" w:type="dxa"/>
            <w:vMerge/>
          </w:tcPr>
          <w:p w:rsidR="00E3486F" w:rsidRDefault="00E3486F" w:rsidP="00380814">
            <w:pPr>
              <w:tabs>
                <w:tab w:val="left" w:pos="5387"/>
              </w:tabs>
              <w:jc w:val="center"/>
              <w:rPr>
                <w:sz w:val="22"/>
                <w:szCs w:val="22"/>
              </w:rPr>
            </w:pPr>
          </w:p>
        </w:tc>
        <w:tc>
          <w:tcPr>
            <w:tcW w:w="2056" w:type="dxa"/>
          </w:tcPr>
          <w:p w:rsidR="00E3486F" w:rsidRDefault="00E3486F" w:rsidP="00380814">
            <w:pPr>
              <w:tabs>
                <w:tab w:val="left" w:pos="5387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U-rich</w:t>
            </w:r>
          </w:p>
        </w:tc>
        <w:tc>
          <w:tcPr>
            <w:tcW w:w="1364" w:type="dxa"/>
          </w:tcPr>
          <w:p w:rsidR="00E3486F" w:rsidRDefault="00E3486F" w:rsidP="00380814">
            <w:pPr>
              <w:tabs>
                <w:tab w:val="left" w:pos="5387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476" w:type="dxa"/>
          </w:tcPr>
          <w:p w:rsidR="00E3486F" w:rsidRDefault="00E3486F" w:rsidP="00380814">
            <w:pPr>
              <w:tabs>
                <w:tab w:val="left" w:pos="5387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5</w:t>
            </w:r>
          </w:p>
        </w:tc>
        <w:tc>
          <w:tcPr>
            <w:tcW w:w="1476" w:type="dxa"/>
          </w:tcPr>
          <w:p w:rsidR="00E3486F" w:rsidRDefault="00E3486F" w:rsidP="00380814">
            <w:pPr>
              <w:tabs>
                <w:tab w:val="left" w:pos="5387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5</w:t>
            </w:r>
          </w:p>
        </w:tc>
        <w:tc>
          <w:tcPr>
            <w:tcW w:w="1476" w:type="dxa"/>
          </w:tcPr>
          <w:p w:rsidR="00E3486F" w:rsidRDefault="00E3486F" w:rsidP="00380814">
            <w:pPr>
              <w:tabs>
                <w:tab w:val="left" w:pos="5387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</w:tbl>
    <w:p w:rsidR="00885D79" w:rsidRDefault="00885D79"/>
    <w:sectPr w:rsidR="00885D79" w:rsidSect="00885D7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486F"/>
    <w:rsid w:val="00885D79"/>
    <w:rsid w:val="00E348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889ECB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48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3486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48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3486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9</Characters>
  <Application>Microsoft Macintosh Word</Application>
  <DocSecurity>0</DocSecurity>
  <Lines>3</Lines>
  <Paragraphs>1</Paragraphs>
  <ScaleCrop>false</ScaleCrop>
  <Company>TJL</Company>
  <LinksUpToDate>false</LinksUpToDate>
  <CharactersWithSpaces>5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 Dotu</dc:creator>
  <cp:keywords/>
  <dc:description/>
  <cp:lastModifiedBy>Ivan Dotu</cp:lastModifiedBy>
  <cp:revision>1</cp:revision>
  <dcterms:created xsi:type="dcterms:W3CDTF">2018-03-14T17:45:00Z</dcterms:created>
  <dcterms:modified xsi:type="dcterms:W3CDTF">2018-03-14T17:45:00Z</dcterms:modified>
</cp:coreProperties>
</file>